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ECE2E" w14:textId="556E0CE5" w:rsidR="00956BDA" w:rsidRDefault="00956BDA" w:rsidP="00956BD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80"/>
        <w:ind w:left="360" w:hanging="360"/>
        <w:rPr>
          <w:rFonts w:ascii="Helvetica Neue" w:hAnsi="Helvetica Neue" w:cs="Helvetica Neue"/>
          <w:color w:val="262626"/>
          <w:sz w:val="28"/>
          <w:szCs w:val="28"/>
          <w:lang w:val="en-GB"/>
        </w:rPr>
      </w:pPr>
      <w:r w:rsidRPr="00956BDA">
        <w:rPr>
          <w:sz w:val="18"/>
          <w:szCs w:val="18"/>
          <w:lang w:val="en-US"/>
        </w:rPr>
        <w:t xml:space="preserve">Figure </w:t>
      </w:r>
      <w:r>
        <w:rPr>
          <w:sz w:val="18"/>
          <w:szCs w:val="18"/>
          <w:lang w:val="en-US"/>
        </w:rPr>
        <w:t>S1</w:t>
      </w:r>
      <w:r w:rsidRPr="00956BDA">
        <w:rPr>
          <w:sz w:val="18"/>
          <w:szCs w:val="18"/>
          <w:lang w:val="en-US"/>
        </w:rPr>
        <w:t>. Heatmap of the loadings estimated by the factor analysis. Values below 0.31 were set to 0. The factors represented on the y-axis are: F1=Relatives COVID-19 positives, with symptoms or dead, F2=Lockdown conditions (garden, cohabitants, rooms), F</w:t>
      </w:r>
      <w:r>
        <w:rPr>
          <w:sz w:val="18"/>
          <w:szCs w:val="18"/>
          <w:lang w:val="en-US"/>
        </w:rPr>
        <w:t>3</w:t>
      </w:r>
      <w:r w:rsidRPr="00956BDA">
        <w:rPr>
          <w:sz w:val="18"/>
          <w:szCs w:val="18"/>
          <w:lang w:val="en-US"/>
        </w:rPr>
        <w:t>=TV usage, F</w:t>
      </w:r>
      <w:r>
        <w:rPr>
          <w:sz w:val="18"/>
          <w:szCs w:val="18"/>
          <w:lang w:val="en-US"/>
        </w:rPr>
        <w:t>4</w:t>
      </w:r>
      <w:r w:rsidRPr="00956BDA">
        <w:rPr>
          <w:sz w:val="18"/>
          <w:szCs w:val="18"/>
          <w:lang w:val="en-US"/>
        </w:rPr>
        <w:t>=</w:t>
      </w:r>
      <w:r>
        <w:rPr>
          <w:sz w:val="18"/>
          <w:szCs w:val="18"/>
          <w:lang w:val="en-US"/>
        </w:rPr>
        <w:t>M</w:t>
      </w:r>
      <w:r w:rsidRPr="00956BDA">
        <w:rPr>
          <w:sz w:val="18"/>
          <w:szCs w:val="18"/>
          <w:lang w:val="en-US"/>
        </w:rPr>
        <w:t xml:space="preserve">nemonic difficulties and performance reduction, F5=Increased physical activity, lost </w:t>
      </w:r>
      <w:proofErr w:type="gramStart"/>
      <w:r w:rsidRPr="00956BDA">
        <w:rPr>
          <w:sz w:val="18"/>
          <w:szCs w:val="18"/>
          <w:lang w:val="en-US"/>
        </w:rPr>
        <w:t>weight</w:t>
      </w:r>
      <w:proofErr w:type="gramEnd"/>
      <w:r>
        <w:rPr>
          <w:sz w:val="18"/>
          <w:szCs w:val="18"/>
          <w:lang w:val="en-US"/>
        </w:rPr>
        <w:t xml:space="preserve"> and</w:t>
      </w:r>
      <w:r w:rsidRPr="00956BDA">
        <w:rPr>
          <w:sz w:val="18"/>
          <w:szCs w:val="18"/>
          <w:lang w:val="en-US"/>
        </w:rPr>
        <w:t xml:space="preserve"> improved nutrition. The variables displayed on the x-axis are: V1=Number of rooms in the house, V2=Private garden availability, V3=Cohabitants, V</w:t>
      </w:r>
      <w:r w:rsidR="0092661B">
        <w:rPr>
          <w:sz w:val="18"/>
          <w:szCs w:val="18"/>
          <w:lang w:val="en-US"/>
        </w:rPr>
        <w:t>4</w:t>
      </w:r>
      <w:r w:rsidRPr="00956BDA">
        <w:rPr>
          <w:sz w:val="18"/>
          <w:szCs w:val="18"/>
          <w:lang w:val="en-US"/>
        </w:rPr>
        <w:t>=Average hours spent using TV, V</w:t>
      </w:r>
      <w:r w:rsidR="0092661B">
        <w:rPr>
          <w:sz w:val="18"/>
          <w:szCs w:val="18"/>
          <w:lang w:val="en-US"/>
        </w:rPr>
        <w:t>5</w:t>
      </w:r>
      <w:r w:rsidRPr="00956BDA">
        <w:rPr>
          <w:sz w:val="18"/>
          <w:szCs w:val="18"/>
          <w:lang w:val="en-US"/>
        </w:rPr>
        <w:t>=Change in time using TV, V</w:t>
      </w:r>
      <w:r w:rsidR="0092661B">
        <w:rPr>
          <w:sz w:val="18"/>
          <w:szCs w:val="18"/>
          <w:lang w:val="en-US"/>
        </w:rPr>
        <w:t>6</w:t>
      </w:r>
      <w:r w:rsidRPr="00956BDA">
        <w:rPr>
          <w:sz w:val="18"/>
          <w:szCs w:val="18"/>
          <w:lang w:val="en-US"/>
        </w:rPr>
        <w:t>=Physical activity, V</w:t>
      </w:r>
      <w:r w:rsidR="0092661B">
        <w:rPr>
          <w:sz w:val="18"/>
          <w:szCs w:val="18"/>
          <w:lang w:val="en-US"/>
        </w:rPr>
        <w:t>7</w:t>
      </w:r>
      <w:r w:rsidRPr="00956BDA">
        <w:rPr>
          <w:sz w:val="18"/>
          <w:szCs w:val="18"/>
          <w:lang w:val="en-US"/>
        </w:rPr>
        <w:t>=Change in weight, V</w:t>
      </w:r>
      <w:r w:rsidR="0092661B">
        <w:rPr>
          <w:sz w:val="18"/>
          <w:szCs w:val="18"/>
          <w:lang w:val="en-US"/>
        </w:rPr>
        <w:t>8</w:t>
      </w:r>
      <w:r w:rsidRPr="00956BDA">
        <w:rPr>
          <w:sz w:val="18"/>
          <w:szCs w:val="18"/>
          <w:lang w:val="en-US"/>
        </w:rPr>
        <w:t>=Change in nutrition, V</w:t>
      </w:r>
      <w:r w:rsidR="0092661B">
        <w:rPr>
          <w:sz w:val="18"/>
          <w:szCs w:val="18"/>
          <w:lang w:val="en-US"/>
        </w:rPr>
        <w:t>9</w:t>
      </w:r>
      <w:r w:rsidRPr="00956BDA">
        <w:rPr>
          <w:sz w:val="18"/>
          <w:szCs w:val="18"/>
          <w:lang w:val="en-US"/>
        </w:rPr>
        <w:t>=Relatives positive to COVID-19, V1</w:t>
      </w:r>
      <w:r w:rsidR="0092661B">
        <w:rPr>
          <w:sz w:val="18"/>
          <w:szCs w:val="18"/>
          <w:lang w:val="en-US"/>
        </w:rPr>
        <w:t>0</w:t>
      </w:r>
      <w:r w:rsidRPr="00956BDA">
        <w:rPr>
          <w:sz w:val="18"/>
          <w:szCs w:val="18"/>
          <w:lang w:val="en-US"/>
        </w:rPr>
        <w:t>=Relatives with COVID-19 symptoms, V</w:t>
      </w:r>
      <w:r w:rsidR="0092661B">
        <w:rPr>
          <w:sz w:val="18"/>
          <w:szCs w:val="18"/>
          <w:lang w:val="en-US"/>
        </w:rPr>
        <w:t>11</w:t>
      </w:r>
      <w:r w:rsidRPr="00956BDA">
        <w:rPr>
          <w:sz w:val="18"/>
          <w:szCs w:val="18"/>
          <w:lang w:val="en-US"/>
        </w:rPr>
        <w:t>=Relatives died for COVID-19, V1</w:t>
      </w:r>
      <w:r w:rsidR="0092661B">
        <w:rPr>
          <w:sz w:val="18"/>
          <w:szCs w:val="18"/>
          <w:lang w:val="en-US"/>
        </w:rPr>
        <w:t>2</w:t>
      </w:r>
      <w:r w:rsidRPr="00956BDA">
        <w:rPr>
          <w:sz w:val="18"/>
          <w:szCs w:val="18"/>
          <w:lang w:val="en-US"/>
        </w:rPr>
        <w:t>=Mnemonic difficulties, V</w:t>
      </w:r>
      <w:r w:rsidR="0092661B">
        <w:rPr>
          <w:sz w:val="18"/>
          <w:szCs w:val="18"/>
          <w:lang w:val="en-US"/>
        </w:rPr>
        <w:t>13</w:t>
      </w:r>
      <w:r w:rsidRPr="00956BDA">
        <w:rPr>
          <w:sz w:val="18"/>
          <w:szCs w:val="18"/>
          <w:lang w:val="en-US"/>
        </w:rPr>
        <w:t>=Performance reduction.</w:t>
      </w:r>
    </w:p>
    <w:p w14:paraId="3F9885CA" w14:textId="77777777" w:rsidR="00956BDA" w:rsidRDefault="00956BDA" w:rsidP="00956BDA">
      <w:pPr>
        <w:autoSpaceDE w:val="0"/>
        <w:autoSpaceDN w:val="0"/>
        <w:adjustRightInd w:val="0"/>
        <w:spacing w:after="200"/>
        <w:rPr>
          <w:rFonts w:ascii="Helvetica Neue" w:hAnsi="Helvetica Neue" w:cs="Helvetica Neue"/>
          <w:color w:val="262626"/>
          <w:sz w:val="28"/>
          <w:szCs w:val="28"/>
          <w:lang w:val="en-GB"/>
        </w:rPr>
      </w:pPr>
      <w:r>
        <w:rPr>
          <w:rFonts w:ascii="Helvetica Neue" w:hAnsi="Helvetica Neue" w:cs="Helvetica Neue"/>
          <w:noProof/>
          <w:color w:val="262626"/>
          <w:sz w:val="28"/>
          <w:szCs w:val="28"/>
          <w:lang w:val="en-GB"/>
        </w:rPr>
        <w:drawing>
          <wp:inline distT="0" distB="0" distL="0" distR="0" wp14:anchorId="2450CC1F" wp14:editId="4AB39269">
            <wp:extent cx="6645910" cy="4751070"/>
            <wp:effectExtent l="0" t="0" r="0" b="0"/>
            <wp:docPr id="1994750549" name="Picture 1" descr="A graph of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4750549" name="Picture 1" descr="A graph of different colored squar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751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51705F" w14:textId="77777777" w:rsidR="00956BDA" w:rsidRDefault="00956BDA" w:rsidP="00956BD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80"/>
        <w:rPr>
          <w:sz w:val="18"/>
          <w:szCs w:val="18"/>
        </w:rPr>
      </w:pPr>
      <w:r>
        <w:rPr>
          <w:rFonts w:ascii="Helvetica Neue" w:hAnsi="Helvetica Neue" w:cs="Helvetica Neue"/>
          <w:color w:val="262626"/>
          <w:sz w:val="28"/>
          <w:szCs w:val="28"/>
          <w:lang w:val="en-GB"/>
        </w:rPr>
        <w:t> </w:t>
      </w:r>
    </w:p>
    <w:p w14:paraId="22DF52EE" w14:textId="77777777" w:rsidR="00956BDA" w:rsidRDefault="00956BDA" w:rsidP="009342D8">
      <w:pPr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val="en-US" w:eastAsia="it-IT"/>
          <w14:ligatures w14:val="none"/>
        </w:rPr>
      </w:pPr>
      <w:r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val="en-US" w:eastAsia="it-IT"/>
          <w14:ligatures w14:val="none"/>
        </w:rPr>
        <w:br w:type="page"/>
      </w:r>
    </w:p>
    <w:p w14:paraId="048474AB" w14:textId="3FBBCE1F" w:rsidR="008A19D8" w:rsidRDefault="00D95734" w:rsidP="009342D8">
      <w:pPr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val="en-US" w:eastAsia="it-IT"/>
          <w14:ligatures w14:val="none"/>
        </w:rPr>
      </w:pPr>
      <w:r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val="en-US" w:eastAsia="it-IT"/>
          <w14:ligatures w14:val="none"/>
        </w:rPr>
        <w:lastRenderedPageBreak/>
        <w:t>Table S1</w:t>
      </w:r>
      <w:r w:rsidR="00773A7F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val="en-US" w:eastAsia="it-IT"/>
          <w14:ligatures w14:val="none"/>
        </w:rPr>
        <w:t>.</w:t>
      </w:r>
      <w:r w:rsidR="00773A7F" w:rsidRPr="00773A7F">
        <w:rPr>
          <w:lang w:val="en-US"/>
        </w:rPr>
        <w:t xml:space="preserve"> </w:t>
      </w:r>
      <w:r w:rsidR="00773A7F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val="en-US" w:eastAsia="it-IT"/>
          <w14:ligatures w14:val="none"/>
        </w:rPr>
        <w:t>Results from the logistic regression</w:t>
      </w:r>
      <w:r w:rsidR="00A56C87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val="en-US" w:eastAsia="it-IT"/>
          <w14:ligatures w14:val="none"/>
        </w:rPr>
        <w:t xml:space="preserve"> (digestive disorders and headache)</w:t>
      </w:r>
      <w:r w:rsidR="00773A7F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val="en-US" w:eastAsia="it-IT"/>
          <w14:ligatures w14:val="none"/>
        </w:rPr>
        <w:t xml:space="preserve"> and ordinal logistic regression</w:t>
      </w:r>
      <w:r w:rsidR="00A56C87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val="en-US" w:eastAsia="it-IT"/>
          <w14:ligatures w14:val="none"/>
        </w:rPr>
        <w:t xml:space="preserve"> (COVID-19 fear)</w:t>
      </w:r>
      <w:r w:rsidR="00773A7F" w:rsidRPr="00773A7F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val="en-US" w:eastAsia="it-IT"/>
          <w14:ligatures w14:val="none"/>
        </w:rPr>
        <w:t xml:space="preserve"> </w:t>
      </w:r>
      <w:r w:rsidR="00773A7F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val="en-US" w:eastAsia="it-IT"/>
          <w14:ligatures w14:val="none"/>
        </w:rPr>
        <w:t xml:space="preserve">to test the associations between covariates and digestive disorders, </w:t>
      </w:r>
      <w:proofErr w:type="gramStart"/>
      <w:r w:rsidR="00773A7F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val="en-US" w:eastAsia="it-IT"/>
          <w14:ligatures w14:val="none"/>
        </w:rPr>
        <w:t>headache</w:t>
      </w:r>
      <w:proofErr w:type="gramEnd"/>
      <w:r w:rsidR="00773A7F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val="en-US" w:eastAsia="it-IT"/>
          <w14:ligatures w14:val="none"/>
        </w:rPr>
        <w:t xml:space="preserve"> and fear of COVID-19</w:t>
      </w:r>
      <w:r w:rsidR="00773A7F" w:rsidRPr="00773A7F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val="en-US" w:eastAsia="it-IT"/>
          <w14:ligatures w14:val="none"/>
        </w:rPr>
        <w:t xml:space="preserve">. </w:t>
      </w:r>
      <w:r w:rsidR="00773A7F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val="en-US" w:eastAsia="it-IT"/>
          <w14:ligatures w14:val="none"/>
        </w:rPr>
        <w:t>The odds ratios (OR), 95% Confidence Intervals (CI) and p-values are shown.</w:t>
      </w:r>
    </w:p>
    <w:p w14:paraId="09153DC6" w14:textId="77777777" w:rsidR="00D95734" w:rsidRPr="00773A7F" w:rsidRDefault="00D95734" w:rsidP="00D95734">
      <w:pPr>
        <w:pStyle w:val="NormalWeb"/>
        <w:spacing w:after="240"/>
        <w:rPr>
          <w:rFonts w:ascii="Helvetica Neue" w:eastAsiaTheme="minorEastAsia" w:hAnsi="Helvetica Neue" w:cs="Arial"/>
          <w:color w:val="333333"/>
          <w:sz w:val="21"/>
          <w:szCs w:val="21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3"/>
        <w:gridCol w:w="635"/>
        <w:gridCol w:w="1266"/>
        <w:gridCol w:w="878"/>
        <w:gridCol w:w="635"/>
        <w:gridCol w:w="1266"/>
        <w:gridCol w:w="752"/>
        <w:gridCol w:w="635"/>
        <w:gridCol w:w="1266"/>
        <w:gridCol w:w="752"/>
      </w:tblGrid>
      <w:tr w:rsidR="005043B8" w14:paraId="00D9C033" w14:textId="77777777" w:rsidTr="00CF4392">
        <w:tc>
          <w:tcPr>
            <w:tcW w:w="0" w:type="auto"/>
            <w:tcBorders>
              <w:top w:val="double" w:sz="6" w:space="0" w:color="auto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EF8111" w14:textId="77777777" w:rsidR="005043B8" w:rsidRPr="00773A7F" w:rsidRDefault="005043B8" w:rsidP="00CF4392">
            <w:pPr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  <w:lang w:val="en-US"/>
              </w:rPr>
            </w:pPr>
            <w:r w:rsidRPr="00773A7F">
              <w:rPr>
                <w:rFonts w:ascii="Helvetica Neue" w:eastAsia="Times New Roman" w:hAnsi="Helvetica Neue"/>
                <w:b/>
                <w:bCs/>
                <w:color w:val="333333"/>
                <w:sz w:val="21"/>
                <w:szCs w:val="21"/>
                <w:lang w:val="en-US"/>
              </w:rPr>
              <w:t xml:space="preserve">  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3EE53E" w14:textId="49B8560B" w:rsidR="005043B8" w:rsidRDefault="005043B8" w:rsidP="00CF4392">
            <w:pPr>
              <w:jc w:val="center"/>
              <w:rPr>
                <w:rFonts w:ascii="Helvetica Neue" w:eastAsia="Times New Roman" w:hAnsi="Helvetica Neue"/>
                <w:b/>
                <w:bCs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b/>
                <w:bCs/>
                <w:color w:val="333333"/>
                <w:sz w:val="21"/>
                <w:szCs w:val="21"/>
              </w:rPr>
              <w:t>Digestive disorders</w:t>
            </w:r>
            <w:r>
              <w:rPr>
                <w:rFonts w:ascii="Helvetica Neue" w:eastAsia="Times New Roman" w:hAnsi="Helvetica Neue"/>
                <w:b/>
                <w:bCs/>
                <w:color w:val="333333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ED71C3" w14:textId="3AF19BFE" w:rsidR="005043B8" w:rsidRDefault="005043B8" w:rsidP="00CF4392">
            <w:pPr>
              <w:jc w:val="center"/>
              <w:rPr>
                <w:rFonts w:ascii="Helvetica Neue" w:eastAsia="Times New Roman" w:hAnsi="Helvetica Neue"/>
                <w:b/>
                <w:bCs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333333"/>
                <w:sz w:val="21"/>
                <w:szCs w:val="21"/>
              </w:rPr>
              <w:t>H</w:t>
            </w:r>
            <w:r>
              <w:rPr>
                <w:rFonts w:ascii="Helvetica Neue" w:eastAsia="Times New Roman" w:hAnsi="Helvetica Neue"/>
                <w:b/>
                <w:bCs/>
                <w:color w:val="333333"/>
                <w:sz w:val="21"/>
                <w:szCs w:val="21"/>
              </w:rPr>
              <w:t>eadache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333333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321198" w14:textId="6881C5AC" w:rsidR="005043B8" w:rsidRDefault="005043B8" w:rsidP="00CF4392">
            <w:pPr>
              <w:jc w:val="center"/>
              <w:rPr>
                <w:rFonts w:ascii="Helvetica Neue" w:eastAsia="Times New Roman" w:hAnsi="Helvetica Neue"/>
                <w:b/>
                <w:bCs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b/>
                <w:bCs/>
                <w:color w:val="333333"/>
                <w:sz w:val="21"/>
                <w:szCs w:val="21"/>
              </w:rPr>
              <w:t xml:space="preserve">COVID-19 </w:t>
            </w:r>
            <w:proofErr w:type="spellStart"/>
            <w:r>
              <w:rPr>
                <w:rFonts w:ascii="Helvetica Neue" w:eastAsia="Times New Roman" w:hAnsi="Helvetica Neue"/>
                <w:b/>
                <w:bCs/>
                <w:color w:val="333333"/>
                <w:sz w:val="21"/>
                <w:szCs w:val="21"/>
              </w:rPr>
              <w:t>fear</w:t>
            </w:r>
            <w:proofErr w:type="spellEnd"/>
            <w:r>
              <w:rPr>
                <w:rFonts w:ascii="Helvetica Neue" w:eastAsia="Times New Roman" w:hAnsi="Helvetica Neue"/>
                <w:b/>
                <w:bCs/>
                <w:color w:val="333333"/>
                <w:sz w:val="21"/>
                <w:szCs w:val="21"/>
              </w:rPr>
              <w:t xml:space="preserve"> </w:t>
            </w:r>
          </w:p>
        </w:tc>
      </w:tr>
      <w:tr w:rsidR="005043B8" w14:paraId="4FB6DCAA" w14:textId="77777777" w:rsidTr="00CF4392"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AF1F0C" w14:textId="77777777" w:rsidR="005043B8" w:rsidRDefault="005043B8" w:rsidP="00CF4392">
            <w:pPr>
              <w:rPr>
                <w:rFonts w:ascii="Helvetica Neue" w:eastAsia="Times New Roman" w:hAnsi="Helvetica Neue"/>
                <w:i/>
                <w:iCs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Times New Roman" w:hAnsi="Helvetica Neue"/>
                <w:i/>
                <w:iCs/>
                <w:color w:val="333333"/>
                <w:sz w:val="21"/>
                <w:szCs w:val="21"/>
              </w:rPr>
              <w:t>Predictors</w:t>
            </w:r>
            <w:proofErr w:type="spellEnd"/>
            <w:r>
              <w:rPr>
                <w:rFonts w:ascii="Helvetica Neue" w:eastAsia="Times New Roman" w:hAnsi="Helvetica Neue"/>
                <w:i/>
                <w:iCs/>
                <w:color w:val="333333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B3AC7A" w14:textId="06336670" w:rsidR="005043B8" w:rsidRDefault="00773A7F" w:rsidP="00CF4392">
            <w:pPr>
              <w:jc w:val="center"/>
              <w:rPr>
                <w:rFonts w:ascii="Helvetica Neue" w:eastAsia="Times New Roman" w:hAnsi="Helvetica Neue"/>
                <w:i/>
                <w:iCs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i/>
                <w:iCs/>
                <w:color w:val="333333"/>
                <w:sz w:val="21"/>
                <w:szCs w:val="21"/>
              </w:rPr>
              <w:t>OR</w:t>
            </w:r>
            <w:r w:rsidR="005043B8">
              <w:rPr>
                <w:rFonts w:ascii="Helvetica Neue" w:eastAsia="Times New Roman" w:hAnsi="Helvetica Neue"/>
                <w:i/>
                <w:iCs/>
                <w:color w:val="333333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EC6A29" w14:textId="772F7BEA" w:rsidR="005043B8" w:rsidRDefault="00773A7F" w:rsidP="00CF4392">
            <w:pPr>
              <w:jc w:val="center"/>
              <w:rPr>
                <w:rFonts w:ascii="Helvetica Neue" w:eastAsia="Times New Roman" w:hAnsi="Helvetica Neue"/>
                <w:i/>
                <w:iCs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i/>
                <w:iCs/>
                <w:color w:val="333333"/>
                <w:sz w:val="21"/>
                <w:szCs w:val="21"/>
              </w:rPr>
              <w:t xml:space="preserve">95% </w:t>
            </w:r>
            <w:r w:rsidR="005043B8">
              <w:rPr>
                <w:rFonts w:ascii="Helvetica Neue" w:eastAsia="Times New Roman" w:hAnsi="Helvetica Neue"/>
                <w:i/>
                <w:iCs/>
                <w:color w:val="333333"/>
                <w:sz w:val="21"/>
                <w:szCs w:val="21"/>
              </w:rPr>
              <w:t xml:space="preserve">CI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B17651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i/>
                <w:iCs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i/>
                <w:iCs/>
                <w:color w:val="333333"/>
                <w:sz w:val="21"/>
                <w:szCs w:val="21"/>
              </w:rPr>
              <w:t xml:space="preserve">p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14EFF2" w14:textId="2A950552" w:rsidR="005043B8" w:rsidRDefault="00773A7F" w:rsidP="00CF4392">
            <w:pPr>
              <w:jc w:val="center"/>
              <w:rPr>
                <w:rFonts w:ascii="Helvetica Neue" w:eastAsia="Times New Roman" w:hAnsi="Helvetica Neue"/>
                <w:i/>
                <w:iCs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i/>
                <w:iCs/>
                <w:color w:val="333333"/>
                <w:sz w:val="21"/>
                <w:szCs w:val="21"/>
              </w:rPr>
              <w:t>OR</w:t>
            </w:r>
            <w:r w:rsidR="005043B8">
              <w:rPr>
                <w:rFonts w:ascii="Helvetica Neue" w:eastAsia="Times New Roman" w:hAnsi="Helvetica Neue"/>
                <w:i/>
                <w:iCs/>
                <w:color w:val="333333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45EDAE" w14:textId="3734ABE9" w:rsidR="005043B8" w:rsidRDefault="00773A7F" w:rsidP="00CF4392">
            <w:pPr>
              <w:jc w:val="center"/>
              <w:rPr>
                <w:rFonts w:ascii="Helvetica Neue" w:eastAsia="Times New Roman" w:hAnsi="Helvetica Neue"/>
                <w:i/>
                <w:iCs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i/>
                <w:iCs/>
                <w:color w:val="333333"/>
                <w:sz w:val="21"/>
                <w:szCs w:val="21"/>
              </w:rPr>
              <w:t xml:space="preserve">95% </w:t>
            </w:r>
            <w:r w:rsidR="005043B8">
              <w:rPr>
                <w:rFonts w:ascii="Helvetica Neue" w:eastAsia="Times New Roman" w:hAnsi="Helvetica Neue"/>
                <w:i/>
                <w:iCs/>
                <w:color w:val="333333"/>
                <w:sz w:val="21"/>
                <w:szCs w:val="21"/>
              </w:rPr>
              <w:t xml:space="preserve">CI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BC1317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i/>
                <w:iCs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i/>
                <w:iCs/>
                <w:color w:val="333333"/>
                <w:sz w:val="21"/>
                <w:szCs w:val="21"/>
              </w:rPr>
              <w:t xml:space="preserve">p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351BE4" w14:textId="5E36A770" w:rsidR="005043B8" w:rsidRDefault="00773A7F" w:rsidP="00CF4392">
            <w:pPr>
              <w:jc w:val="center"/>
              <w:rPr>
                <w:rFonts w:ascii="Helvetica Neue" w:eastAsia="Times New Roman" w:hAnsi="Helvetica Neue"/>
                <w:i/>
                <w:iCs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i/>
                <w:iCs/>
                <w:color w:val="333333"/>
                <w:sz w:val="21"/>
                <w:szCs w:val="21"/>
              </w:rPr>
              <w:t>OR</w:t>
            </w:r>
            <w:r w:rsidR="005043B8">
              <w:rPr>
                <w:rFonts w:ascii="Helvetica Neue" w:eastAsia="Times New Roman" w:hAnsi="Helvetica Neue"/>
                <w:i/>
                <w:iCs/>
                <w:color w:val="333333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7BDF0E" w14:textId="4AD3F87D" w:rsidR="005043B8" w:rsidRDefault="00773A7F" w:rsidP="00CF4392">
            <w:pPr>
              <w:jc w:val="center"/>
              <w:rPr>
                <w:rFonts w:ascii="Helvetica Neue" w:eastAsia="Times New Roman" w:hAnsi="Helvetica Neue"/>
                <w:i/>
                <w:iCs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i/>
                <w:iCs/>
                <w:color w:val="333333"/>
                <w:sz w:val="21"/>
                <w:szCs w:val="21"/>
              </w:rPr>
              <w:t xml:space="preserve">95% </w:t>
            </w:r>
            <w:r w:rsidR="005043B8">
              <w:rPr>
                <w:rFonts w:ascii="Helvetica Neue" w:eastAsia="Times New Roman" w:hAnsi="Helvetica Neue"/>
                <w:i/>
                <w:iCs/>
                <w:color w:val="333333"/>
                <w:sz w:val="21"/>
                <w:szCs w:val="21"/>
              </w:rPr>
              <w:t xml:space="preserve">CI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290522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i/>
                <w:iCs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i/>
                <w:iCs/>
                <w:color w:val="333333"/>
                <w:sz w:val="21"/>
                <w:szCs w:val="21"/>
              </w:rPr>
              <w:t xml:space="preserve">p </w:t>
            </w:r>
          </w:p>
        </w:tc>
      </w:tr>
      <w:tr w:rsidR="005043B8" w14:paraId="2728E344" w14:textId="77777777" w:rsidTr="00CF4392"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F57EE7" w14:textId="77777777" w:rsidR="005043B8" w:rsidRDefault="005043B8" w:rsidP="00CF4392">
            <w:pP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Age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EA29FE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3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59E331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4 – 1.13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6DBA8D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511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9A6E58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87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87E582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8 – 0.97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7C8743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Style w:val="Strong"/>
                <w:rFonts w:ascii="Helvetica Neue" w:eastAsia="Times New Roman" w:hAnsi="Helvetica Neue"/>
                <w:color w:val="333333"/>
                <w:sz w:val="21"/>
                <w:szCs w:val="21"/>
              </w:rPr>
              <w:t>0.011</w:t>
            </w: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5E09C8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6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A9FB9F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89 – 1.04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26E4EC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306 </w:t>
            </w:r>
          </w:p>
        </w:tc>
      </w:tr>
      <w:tr w:rsidR="005043B8" w14:paraId="7E07FB2C" w14:textId="77777777" w:rsidTr="00CF4392"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A35DA6" w14:textId="77777777" w:rsidR="005043B8" w:rsidRDefault="005043B8" w:rsidP="00CF4392">
            <w:pP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Sex: </w:t>
            </w:r>
            <w:proofErr w:type="spellStart"/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>Males</w:t>
            </w:r>
            <w:proofErr w:type="spellEnd"/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 vs </w:t>
            </w:r>
            <w:proofErr w:type="spellStart"/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>Females</w:t>
            </w:r>
            <w:proofErr w:type="spellEnd"/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DD046E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FFC681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16 – 0.49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6F14D6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Style w:val="Strong"/>
                <w:rFonts w:ascii="Helvetica Neue" w:eastAsia="Times New Roman" w:hAnsi="Helvetica Neue"/>
                <w:color w:val="333333"/>
                <w:sz w:val="21"/>
                <w:szCs w:val="21"/>
              </w:rPr>
              <w:t>&lt;0.001</w:t>
            </w: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7F24A4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57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AD8BAF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29 – 1.09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485D3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089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1ED3E9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4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B4469E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69 – 1.58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060559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836 </w:t>
            </w:r>
          </w:p>
        </w:tc>
      </w:tr>
      <w:tr w:rsidR="005043B8" w14:paraId="4FA0E877" w14:textId="77777777" w:rsidTr="00CF4392"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3BD101" w14:textId="77777777" w:rsidR="005043B8" w:rsidRPr="005043B8" w:rsidRDefault="005043B8" w:rsidP="00CF4392">
            <w:pPr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5043B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Relatives COVID-19 positives, with symptoms or dead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32D25F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16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BD5BB5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7 – 1.40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73F662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099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C00052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26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D900DD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2 – 1.56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02E52B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Style w:val="Strong"/>
                <w:rFonts w:ascii="Helvetica Neue" w:eastAsia="Times New Roman" w:hAnsi="Helvetica Neue"/>
                <w:color w:val="333333"/>
                <w:sz w:val="21"/>
                <w:szCs w:val="21"/>
              </w:rPr>
              <w:t>0.034</w:t>
            </w: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1E7604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7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A257AA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3 – 1.24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09D0EC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327 </w:t>
            </w:r>
          </w:p>
        </w:tc>
      </w:tr>
      <w:tr w:rsidR="005043B8" w14:paraId="2922B6CF" w14:textId="77777777" w:rsidTr="00CF4392"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030B73" w14:textId="77777777" w:rsidR="005043B8" w:rsidRPr="005043B8" w:rsidRDefault="005043B8" w:rsidP="00CF4392">
            <w:pPr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5043B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Lockdown conditions (garden, cohabitants, rooms)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DCCA6A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1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4E0983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69 – 1.21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CFF1F6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524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821826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4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E542F7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63 – 1.37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4703C7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53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68C17C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6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D383DF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6 – 1.21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76C2FA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10 </w:t>
            </w:r>
          </w:p>
        </w:tc>
      </w:tr>
      <w:tr w:rsidR="005043B8" w14:paraId="14B6A204" w14:textId="77777777" w:rsidTr="00CF4392"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CBE057" w14:textId="77777777" w:rsidR="005043B8" w:rsidRDefault="005043B8" w:rsidP="00CF4392">
            <w:pP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TV </w:t>
            </w:r>
            <w:proofErr w:type="spellStart"/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>usage</w:t>
            </w:r>
            <w:proofErr w:type="spellEnd"/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4AB38A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6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D67618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83 – 1.34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7D6311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634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4E4FAD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37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38B25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8 – 1.99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0DE87A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083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9C6895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8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651B48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0 – 1.32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D47C71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407 </w:t>
            </w:r>
          </w:p>
        </w:tc>
      </w:tr>
      <w:tr w:rsidR="005043B8" w14:paraId="16884373" w14:textId="77777777" w:rsidTr="00CF4392"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723850" w14:textId="77777777" w:rsidR="005043B8" w:rsidRPr="005043B8" w:rsidRDefault="005043B8" w:rsidP="00CF4392">
            <w:pPr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5043B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Mnemonic difficulties and performance reduction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B3069C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28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1169B6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6 – 1.71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113931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094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CBF0FB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16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E8A167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80 – 1.68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84CC8D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439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A818C8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1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CBAF83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80 – 1.27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18FBFF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23 </w:t>
            </w:r>
          </w:p>
        </w:tc>
      </w:tr>
      <w:tr w:rsidR="005043B8" w14:paraId="549D7EFF" w14:textId="77777777" w:rsidTr="00CF4392"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905624" w14:textId="77777777" w:rsidR="005043B8" w:rsidRPr="005043B8" w:rsidRDefault="005043B8" w:rsidP="00CF4392">
            <w:pPr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5043B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Increased physical activity, lost weight, improved nutrition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342AFD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55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622359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39 – 0.76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F2D557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Style w:val="Strong"/>
                <w:rFonts w:ascii="Helvetica Neue" w:eastAsia="Times New Roman" w:hAnsi="Helvetica Neue"/>
                <w:color w:val="333333"/>
                <w:sz w:val="21"/>
                <w:szCs w:val="21"/>
              </w:rPr>
              <w:t>&lt;0.001</w:t>
            </w: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EF336F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7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951872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64 – 1.48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D78F46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897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A063AB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89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1C8A6F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69 – 1.15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F7B311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374 </w:t>
            </w:r>
          </w:p>
        </w:tc>
      </w:tr>
      <w:tr w:rsidR="005043B8" w14:paraId="6B9431B0" w14:textId="77777777" w:rsidTr="00CF4392"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1DE516" w14:textId="77777777" w:rsidR="005043B8" w:rsidRPr="005043B8" w:rsidRDefault="005043B8" w:rsidP="00CF4392">
            <w:pPr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5043B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Having been positive to SARS-CoV-2: </w:t>
            </w:r>
            <w:proofErr w:type="gramStart"/>
            <w:r w:rsidRPr="005043B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>Yes</w:t>
            </w:r>
            <w:proofErr w:type="gramEnd"/>
            <w:r w:rsidRPr="005043B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 vs No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BF8B41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15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4E12B6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69 – 1.92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307847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596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83236C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22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F2A1BA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63 – 2.42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333EF3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555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02DD27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31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EAD1B9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87 – 1.98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7C74A8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197 </w:t>
            </w:r>
          </w:p>
        </w:tc>
      </w:tr>
      <w:tr w:rsidR="005043B8" w14:paraId="74FA0CD2" w14:textId="77777777" w:rsidTr="00CF4392"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4312EB" w14:textId="77777777" w:rsidR="005043B8" w:rsidRPr="005043B8" w:rsidRDefault="005043B8" w:rsidP="00CF4392">
            <w:pPr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5043B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lastRenderedPageBreak/>
              <w:t xml:space="preserve">Social isolation: </w:t>
            </w:r>
            <w:proofErr w:type="gramStart"/>
            <w:r w:rsidRPr="005043B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>Yes</w:t>
            </w:r>
            <w:proofErr w:type="gramEnd"/>
            <w:r w:rsidRPr="005043B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 vs No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3B8225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12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FC8D72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64 – 1.98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CB3D9D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687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7526E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50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F207BF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3 – 3.01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2016A9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260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1216EE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21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067185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8 – 1.88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3DB29D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403 </w:t>
            </w:r>
          </w:p>
        </w:tc>
      </w:tr>
      <w:tr w:rsidR="005043B8" w14:paraId="2E60231E" w14:textId="77777777" w:rsidTr="00CF4392"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CAC1AF" w14:textId="2E1B676A" w:rsidR="005043B8" w:rsidRPr="005043B8" w:rsidRDefault="005043B8" w:rsidP="00CF4392">
            <w:pPr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5043B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Smoking status: decreased vs </w:t>
            </w:r>
            <w:r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>non-smoker</w:t>
            </w:r>
            <w:r w:rsidRPr="005043B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7D11B0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89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1C6FEB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32 – 2.31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FE6231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819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09A0C7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37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69EE39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13 – 1.12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E4EB2E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069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1F21E6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33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643466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63 – 2.88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3AD73E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464 </w:t>
            </w:r>
          </w:p>
        </w:tc>
      </w:tr>
      <w:tr w:rsidR="005043B8" w14:paraId="2E0C33A4" w14:textId="77777777" w:rsidTr="00CF4392"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2FF537" w14:textId="54FFED1E" w:rsidR="005043B8" w:rsidRPr="005043B8" w:rsidRDefault="005043B8" w:rsidP="00CF4392">
            <w:pPr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5043B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Smoking status: same vs </w:t>
            </w:r>
            <w:r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>non-smoker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9F4240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17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BD37FE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49 – 2.69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19BB3A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19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308380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31A0C3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14 – 1.01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13BD3" w14:textId="3EA12D7B" w:rsidR="005043B8" w:rsidRPr="00BC6CBF" w:rsidRDefault="005043B8" w:rsidP="00CF4392">
            <w:pPr>
              <w:jc w:val="center"/>
              <w:rPr>
                <w:rFonts w:ascii="Helvetica Neue" w:eastAsia="Times New Roman" w:hAnsi="Helvetica Neue"/>
                <w:b/>
                <w:bCs/>
                <w:color w:val="333333"/>
                <w:sz w:val="21"/>
                <w:szCs w:val="21"/>
              </w:rPr>
            </w:pPr>
            <w:r w:rsidRPr="00BC6CBF">
              <w:rPr>
                <w:rStyle w:val="Strong"/>
                <w:rFonts w:ascii="Helvetica Neue" w:eastAsia="Times New Roman" w:hAnsi="Helvetica Neue"/>
                <w:b w:val="0"/>
                <w:bCs w:val="0"/>
                <w:color w:val="333333"/>
                <w:sz w:val="21"/>
                <w:szCs w:val="21"/>
              </w:rPr>
              <w:t>0.0</w:t>
            </w:r>
            <w:r w:rsidR="00BC6CBF" w:rsidRPr="00BC6CBF">
              <w:rPr>
                <w:rStyle w:val="Strong"/>
                <w:rFonts w:ascii="Helvetica Neue" w:eastAsia="Times New Roman" w:hAnsi="Helvetica Neue"/>
                <w:b w:val="0"/>
                <w:bCs w:val="0"/>
                <w:color w:val="333333"/>
                <w:sz w:val="21"/>
                <w:szCs w:val="21"/>
              </w:rPr>
              <w:t>51</w:t>
            </w:r>
            <w:r w:rsidRPr="00BC6CBF">
              <w:rPr>
                <w:rFonts w:ascii="Helvetica Neue" w:eastAsia="Times New Roman" w:hAnsi="Helvetica Neue"/>
                <w:b/>
                <w:bCs/>
                <w:color w:val="333333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90BF1A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8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004427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56 – 2.11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4361D0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817 </w:t>
            </w:r>
          </w:p>
        </w:tc>
      </w:tr>
      <w:tr w:rsidR="005043B8" w14:paraId="2E78BC34" w14:textId="77777777" w:rsidTr="00CF4392"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25F492" w14:textId="3E46818C" w:rsidR="005043B8" w:rsidRPr="005043B8" w:rsidRDefault="005043B8" w:rsidP="00CF4392">
            <w:pPr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5043B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Smoking status: increased vs </w:t>
            </w:r>
            <w:r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>non-smoker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C995CB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2.03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8455DF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3 – 4.47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DF5701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076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19991C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19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136F2E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40 – 4.47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D37C4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75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711E04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2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9941B1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50 – 1.71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9ECA8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89 </w:t>
            </w:r>
          </w:p>
        </w:tc>
      </w:tr>
      <w:tr w:rsidR="005043B8" w14:paraId="0BC1F96D" w14:textId="77777777" w:rsidTr="00CF4392"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D8E231" w14:textId="77777777" w:rsidR="005043B8" w:rsidRPr="005043B8" w:rsidRDefault="005043B8" w:rsidP="00CF4392">
            <w:pPr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5043B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Alcohol intake: decreased vs never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48DEC8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6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978944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49 – 1.88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79F8E6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10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4E91DC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6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3E539A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38 – 2.33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1A1B02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26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8AC9F5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83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72989D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48 – 1.43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55AC5B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510 </w:t>
            </w:r>
          </w:p>
        </w:tc>
      </w:tr>
      <w:tr w:rsidR="005043B8" w14:paraId="219749A3" w14:textId="77777777" w:rsidTr="00CF4392"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8A8053" w14:textId="77777777" w:rsidR="005043B8" w:rsidRPr="005043B8" w:rsidRDefault="005043B8" w:rsidP="00CF4392">
            <w:pPr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5043B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Alcohol intake: same vs never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DAFE27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1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54E1AE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34 – 1.46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629CF1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352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2B7D08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38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684736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51 – 3.73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80E260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519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7924D1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64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861249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36 – 1.14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784260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134 </w:t>
            </w:r>
          </w:p>
        </w:tc>
      </w:tr>
      <w:tr w:rsidR="005043B8" w14:paraId="61161111" w14:textId="77777777" w:rsidTr="00CF4392"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F0AB89" w14:textId="77777777" w:rsidR="005043B8" w:rsidRPr="005043B8" w:rsidRDefault="005043B8" w:rsidP="00CF4392">
            <w:pPr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5043B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Alcohol intake: increased vs never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1780FB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88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BBD4E3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38 – 2.02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E2C1C9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67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311422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25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DE4D91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41 – 4.10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529F1F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03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AF543C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85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3F51E5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43 – 1.71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359EB3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656 </w:t>
            </w:r>
          </w:p>
        </w:tc>
      </w:tr>
      <w:tr w:rsidR="005043B8" w14:paraId="2EDBF61B" w14:textId="77777777" w:rsidTr="00CF4392"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99A36D" w14:textId="77777777" w:rsidR="005043B8" w:rsidRPr="005043B8" w:rsidRDefault="005043B8" w:rsidP="00CF4392">
            <w:pPr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5043B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COVID-19 symptoms: </w:t>
            </w:r>
            <w:proofErr w:type="gramStart"/>
            <w:r w:rsidRPr="005043B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>Yes</w:t>
            </w:r>
            <w:proofErr w:type="gramEnd"/>
            <w:r w:rsidRPr="005043B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 vs No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F42EC6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40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B33C38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81 – 2.42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1A0577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224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5066E5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3.09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882FAA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29 – 8.71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9969BE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Style w:val="Strong"/>
                <w:rFonts w:ascii="Helvetica Neue" w:eastAsia="Times New Roman" w:hAnsi="Helvetica Neue"/>
                <w:color w:val="333333"/>
                <w:sz w:val="21"/>
                <w:szCs w:val="21"/>
              </w:rPr>
              <w:t>0.019</w:t>
            </w: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7A87D3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56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B96F6A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9 – 2.49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F3ED1B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059 </w:t>
            </w:r>
          </w:p>
        </w:tc>
      </w:tr>
      <w:tr w:rsidR="005043B8" w14:paraId="66A7E535" w14:textId="77777777" w:rsidTr="00CF4392"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7D46B8" w14:textId="77777777" w:rsidR="005043B8" w:rsidRPr="005043B8" w:rsidRDefault="005043B8" w:rsidP="00CF4392">
            <w:pPr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5043B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Time spent outside: </w:t>
            </w:r>
            <w:proofErr w:type="gramStart"/>
            <w:r w:rsidRPr="005043B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>Yes</w:t>
            </w:r>
            <w:proofErr w:type="gramEnd"/>
            <w:r w:rsidRPr="005043B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 vs No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52D15A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67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3634D9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35 – 1.28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9649CB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223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9A5DF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5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7D2D89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35 – 2.30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48AC39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08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03DD2D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5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48D25A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56 – 1.63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BA99B7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860 </w:t>
            </w:r>
          </w:p>
        </w:tc>
      </w:tr>
      <w:tr w:rsidR="005043B8" w14:paraId="2FFFF158" w14:textId="77777777" w:rsidTr="00CF4392"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111964" w14:textId="77777777" w:rsidR="005043B8" w:rsidRPr="005043B8" w:rsidRDefault="005043B8" w:rsidP="00CF4392">
            <w:pPr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5043B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Increased time using phone: </w:t>
            </w:r>
            <w:proofErr w:type="gramStart"/>
            <w:r w:rsidRPr="005043B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>Yes</w:t>
            </w:r>
            <w:proofErr w:type="gramEnd"/>
            <w:r w:rsidRPr="005043B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 vs No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48B791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27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B727A4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63 – 2.65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78A2FC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506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1604E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65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A88A79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27 – 1.46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D4FA47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318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926A15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22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FC7DDF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2 – 2.05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75B07A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458 </w:t>
            </w:r>
          </w:p>
        </w:tc>
      </w:tr>
      <w:tr w:rsidR="005043B8" w14:paraId="001F2ACE" w14:textId="77777777" w:rsidTr="005043B8"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DA7937" w14:textId="77777777" w:rsidR="005043B8" w:rsidRPr="005043B8" w:rsidRDefault="005043B8" w:rsidP="00CF4392">
            <w:pPr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5043B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lastRenderedPageBreak/>
              <w:t xml:space="preserve">Sleep quality: same vs worsened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AA67F1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41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625A98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21 – 0.76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A7574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Style w:val="Strong"/>
                <w:rFonts w:ascii="Helvetica Neue" w:eastAsia="Times New Roman" w:hAnsi="Helvetica Neue"/>
                <w:color w:val="333333"/>
                <w:sz w:val="21"/>
                <w:szCs w:val="21"/>
              </w:rPr>
              <w:t>0.005</w:t>
            </w: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89CE9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55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687235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27 – 1.14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233BE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108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B7EDB9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2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2782AF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45 – 1.14 </w:t>
            </w:r>
          </w:p>
        </w:tc>
        <w:tc>
          <w:tcPr>
            <w:tcW w:w="0" w:type="auto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CD616C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159 </w:t>
            </w:r>
          </w:p>
        </w:tc>
      </w:tr>
      <w:tr w:rsidR="005043B8" w14:paraId="6A2775C4" w14:textId="77777777" w:rsidTr="005043B8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B9C7A6" w14:textId="77777777" w:rsidR="005043B8" w:rsidRPr="005043B8" w:rsidRDefault="005043B8" w:rsidP="00CF4392">
            <w:pPr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5043B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Sleep quality: improved vs worsened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1811A9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1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6A3EF6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41 – 3.3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FE308B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4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9921C9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3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B1D4F6" w14:textId="4ACE2848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>0.10 – </w:t>
            </w:r>
            <w:r w:rsidR="009D7C63"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>0</w:t>
            </w: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>.</w:t>
            </w:r>
            <w:r w:rsidR="009D7C63"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>99</w:t>
            </w: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43E35E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Style w:val="Strong"/>
                <w:rFonts w:ascii="Helvetica Neue" w:eastAsia="Times New Roman" w:hAnsi="Helvetica Neue"/>
                <w:color w:val="333333"/>
                <w:sz w:val="21"/>
                <w:szCs w:val="21"/>
              </w:rPr>
              <w:t>0.049</w:t>
            </w: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766CAE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343FC0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40 – 2.1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7EA25B" w14:textId="77777777" w:rsidR="005043B8" w:rsidRDefault="005043B8" w:rsidP="00CF4392">
            <w:pPr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858 </w:t>
            </w:r>
          </w:p>
        </w:tc>
      </w:tr>
    </w:tbl>
    <w:p w14:paraId="1264B8BD" w14:textId="77777777" w:rsidR="00D95734" w:rsidRDefault="00D95734" w:rsidP="00D95734">
      <w:pPr>
        <w:pStyle w:val="NormalWeb"/>
        <w:spacing w:after="240"/>
        <w:rPr>
          <w:rFonts w:ascii="Helvetica Neue" w:eastAsiaTheme="minorEastAsia" w:hAnsi="Helvetica Neue" w:cs="Arial"/>
          <w:color w:val="333333"/>
          <w:sz w:val="21"/>
          <w:szCs w:val="21"/>
        </w:rPr>
      </w:pPr>
    </w:p>
    <w:p w14:paraId="0D47730C" w14:textId="1AED6408" w:rsidR="00D465E8" w:rsidRDefault="00D465E8" w:rsidP="009342D8">
      <w:r>
        <w:br w:type="page"/>
      </w:r>
    </w:p>
    <w:p w14:paraId="2023592E" w14:textId="4450311A" w:rsidR="00D95734" w:rsidRPr="00B82D3B" w:rsidRDefault="00D465E8" w:rsidP="009342D8">
      <w:pPr>
        <w:rPr>
          <w:lang w:val="en-US"/>
        </w:rPr>
      </w:pPr>
      <w:r w:rsidRPr="00B82D3B">
        <w:rPr>
          <w:lang w:val="en-US"/>
        </w:rPr>
        <w:lastRenderedPageBreak/>
        <w:t xml:space="preserve">Table S2. </w:t>
      </w:r>
      <w:r w:rsidR="00B82D3B" w:rsidRPr="00B82D3B">
        <w:rPr>
          <w:lang w:val="en-US"/>
        </w:rPr>
        <w:t>Odds ratios (OR)</w:t>
      </w:r>
      <w:r w:rsidR="00B82D3B">
        <w:rPr>
          <w:lang w:val="en-US"/>
        </w:rPr>
        <w:t xml:space="preserve">, 95% Confidence Intervals (CI) and p-values of the </w:t>
      </w:r>
      <w:r w:rsidR="003B5199">
        <w:rPr>
          <w:lang w:val="en-US"/>
        </w:rPr>
        <w:t>marginal effects and the interactions between</w:t>
      </w:r>
      <w:r w:rsidR="00B82D3B">
        <w:rPr>
          <w:lang w:val="en-US"/>
        </w:rPr>
        <w:t xml:space="preserve"> </w:t>
      </w:r>
      <w:r w:rsidR="003B5199">
        <w:rPr>
          <w:lang w:val="en-US"/>
        </w:rPr>
        <w:t>each variable included in the regression models and sex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1"/>
        <w:gridCol w:w="1338"/>
        <w:gridCol w:w="526"/>
        <w:gridCol w:w="1423"/>
        <w:gridCol w:w="526"/>
        <w:gridCol w:w="1338"/>
        <w:gridCol w:w="526"/>
      </w:tblGrid>
      <w:tr w:rsidR="00A82BD7" w14:paraId="4ABEE5DA" w14:textId="77777777" w:rsidTr="00253E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64491D" w14:textId="78E7796C" w:rsidR="00A82BD7" w:rsidRPr="00B82D3B" w:rsidRDefault="00A82BD7" w:rsidP="00A82BD7">
            <w:pPr>
              <w:spacing w:after="300"/>
              <w:jc w:val="center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DB27FE" w14:textId="3275E753" w:rsidR="00A82BD7" w:rsidRDefault="00A82BD7" w:rsidP="00A82BD7">
            <w:pPr>
              <w:spacing w:after="300"/>
              <w:jc w:val="center"/>
              <w:rPr>
                <w:rFonts w:ascii="Helvetica Neue" w:eastAsia="Times New Roman" w:hAnsi="Helvetica Neue"/>
                <w:b/>
                <w:bCs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b/>
                <w:bCs/>
                <w:color w:val="333333"/>
                <w:sz w:val="21"/>
                <w:szCs w:val="21"/>
              </w:rPr>
              <w:t>D</w:t>
            </w:r>
            <w:r>
              <w:rPr>
                <w:rFonts w:ascii="Helvetica Neue" w:eastAsia="Times New Roman" w:hAnsi="Helvetica Neue"/>
                <w:b/>
                <w:bCs/>
                <w:color w:val="333333"/>
                <w:sz w:val="21"/>
                <w:szCs w:val="21"/>
              </w:rPr>
              <w:t>igestive</w:t>
            </w:r>
            <w:r>
              <w:rPr>
                <w:rFonts w:ascii="Helvetica Neue" w:eastAsia="Times New Roman" w:hAnsi="Helvetica Neue"/>
                <w:b/>
                <w:bCs/>
                <w:color w:val="333333"/>
                <w:sz w:val="21"/>
                <w:szCs w:val="21"/>
              </w:rPr>
              <w:t xml:space="preserve"> </w:t>
            </w:r>
            <w:r>
              <w:rPr>
                <w:rFonts w:ascii="Helvetica Neue" w:eastAsia="Times New Roman" w:hAnsi="Helvetica Neue"/>
                <w:b/>
                <w:bCs/>
                <w:color w:val="333333"/>
                <w:sz w:val="21"/>
                <w:szCs w:val="21"/>
              </w:rPr>
              <w:t>disorde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4DD281" w14:textId="30F4DA83" w:rsidR="00A82BD7" w:rsidRDefault="00A82BD7" w:rsidP="00A82BD7">
            <w:pPr>
              <w:spacing w:after="300"/>
              <w:jc w:val="center"/>
              <w:rPr>
                <w:rFonts w:ascii="Helvetica Neue" w:eastAsia="Times New Roman" w:hAnsi="Helvetica Neue"/>
                <w:b/>
                <w:bCs/>
                <w:color w:val="333333"/>
                <w:sz w:val="21"/>
                <w:szCs w:val="21"/>
              </w:rPr>
            </w:pPr>
            <w:proofErr w:type="spellStart"/>
            <w:r>
              <w:rPr>
                <w:rFonts w:ascii="Helvetica Neue" w:eastAsia="Times New Roman" w:hAnsi="Helvetica Neue"/>
                <w:b/>
                <w:bCs/>
                <w:color w:val="333333"/>
                <w:sz w:val="21"/>
                <w:szCs w:val="21"/>
              </w:rPr>
              <w:t>H</w:t>
            </w:r>
            <w:r>
              <w:rPr>
                <w:rFonts w:ascii="Helvetica Neue" w:eastAsia="Times New Roman" w:hAnsi="Helvetica Neue"/>
                <w:b/>
                <w:bCs/>
                <w:color w:val="333333"/>
                <w:sz w:val="21"/>
                <w:szCs w:val="21"/>
              </w:rPr>
              <w:t>eadach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8523E4" w14:textId="689EC6CD" w:rsidR="00A82BD7" w:rsidRDefault="00A82BD7" w:rsidP="00A82BD7">
            <w:pPr>
              <w:spacing w:after="300"/>
              <w:jc w:val="center"/>
              <w:rPr>
                <w:rFonts w:ascii="Helvetica Neue" w:eastAsia="Times New Roman" w:hAnsi="Helvetica Neue"/>
                <w:b/>
                <w:bCs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b/>
                <w:bCs/>
                <w:color w:val="333333"/>
                <w:sz w:val="21"/>
                <w:szCs w:val="21"/>
              </w:rPr>
              <w:t xml:space="preserve">COVID-19 </w:t>
            </w:r>
            <w:proofErr w:type="spellStart"/>
            <w:r>
              <w:rPr>
                <w:rFonts w:ascii="Helvetica Neue" w:eastAsia="Times New Roman" w:hAnsi="Helvetica Neue"/>
                <w:b/>
                <w:bCs/>
                <w:color w:val="333333"/>
                <w:sz w:val="21"/>
                <w:szCs w:val="21"/>
              </w:rPr>
              <w:t>fear</w:t>
            </w:r>
            <w:proofErr w:type="spellEnd"/>
          </w:p>
        </w:tc>
      </w:tr>
      <w:tr w:rsidR="00A82BD7" w:rsidRPr="00A82BD7" w14:paraId="24712463" w14:textId="77777777" w:rsidTr="00D465E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44BA1" w14:textId="77777777" w:rsidR="00A82BD7" w:rsidRPr="00A82BD7" w:rsidRDefault="00A82BD7" w:rsidP="00A82BD7">
            <w:pPr>
              <w:spacing w:after="300"/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63AC0" w14:textId="6B527A9E" w:rsidR="00A82BD7" w:rsidRPr="00A82BD7" w:rsidRDefault="00A82BD7" w:rsidP="00A82BD7">
            <w:pPr>
              <w:spacing w:after="300"/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 w:rsidRPr="00A82BD7"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8BABB" w14:textId="5636DEC8" w:rsidR="00A82BD7" w:rsidRPr="00A82BD7" w:rsidRDefault="00A82BD7" w:rsidP="00A82BD7">
            <w:pPr>
              <w:spacing w:after="300"/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 w:rsidRPr="00A82BD7"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06FC1" w14:textId="0E520CED" w:rsidR="00A82BD7" w:rsidRPr="00A82BD7" w:rsidRDefault="00A82BD7" w:rsidP="00A82BD7">
            <w:pPr>
              <w:spacing w:after="300"/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 w:rsidRPr="00A82BD7"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BEE19" w14:textId="6A969A60" w:rsidR="00A82BD7" w:rsidRPr="00A82BD7" w:rsidRDefault="00A82BD7" w:rsidP="00A82BD7">
            <w:pPr>
              <w:spacing w:after="300"/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 w:rsidRPr="00A82BD7"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9E44A" w14:textId="7EF8EC7C" w:rsidR="00A82BD7" w:rsidRPr="00A82BD7" w:rsidRDefault="00A82BD7" w:rsidP="00A82BD7">
            <w:pPr>
              <w:spacing w:after="300"/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 w:rsidRPr="00A82BD7"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7AEFF" w14:textId="32CAC572" w:rsidR="00A82BD7" w:rsidRPr="00A82BD7" w:rsidRDefault="00A82BD7" w:rsidP="00A82BD7">
            <w:pPr>
              <w:spacing w:after="300"/>
              <w:jc w:val="center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 w:rsidRPr="00A82BD7"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>p</w:t>
            </w:r>
          </w:p>
        </w:tc>
      </w:tr>
      <w:tr w:rsidR="00A82BD7" w14:paraId="7C36CD10" w14:textId="77777777" w:rsidTr="00A16DE3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84B823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Relatives COVID-19 positives, with symptoms or dead: Femal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98C552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36 (0.833, 1.288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D6B3E2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5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BF9774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457 (1.084, 1.959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221960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01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468B7" w14:textId="74F7D44E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181 (0.983, 1.418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A22374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075 </w:t>
            </w:r>
          </w:p>
        </w:tc>
      </w:tr>
      <w:tr w:rsidR="00A82BD7" w14:paraId="20450687" w14:textId="77777777" w:rsidTr="00D465E8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65DA4B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Relatives COVID-19 positives, with symptoms or dead: Mal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745646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511 (1.072, 2.131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1E8BE7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01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E9F9E7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106 (0.832, 1.469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24FCB7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49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FFE49A" w14:textId="08530EEF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45 (0.765, 1.167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F1C5FB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597 </w:t>
            </w:r>
          </w:p>
        </w:tc>
      </w:tr>
      <w:tr w:rsidR="00A82BD7" w14:paraId="150DEC3E" w14:textId="77777777" w:rsidTr="006C746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182271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Relatives COVID-19 positives, with symptoms or dead: Female vs Mal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EE01C6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459 (0.982, 2.168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C6CFAA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06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197237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59 (0.511, 1.126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3F906E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17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94ADBE" w14:textId="7E716FE5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8 (0.609, 1.05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DA2D6F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108 </w:t>
            </w:r>
          </w:p>
        </w:tc>
      </w:tr>
      <w:tr w:rsidR="00A82BD7" w14:paraId="58F7BD92" w14:textId="77777777" w:rsidTr="006C7462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2CD619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Lockdown conditions (garden, cohabitants, rooms): Femal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1E532D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51 (0.743, 1.487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69B3E0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7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2659A4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872 (0.504, 1.509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49A413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62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2828EC" w14:textId="59F375D0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115 (0.828, 1.501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B6AC2A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475 </w:t>
            </w:r>
          </w:p>
        </w:tc>
      </w:tr>
      <w:tr w:rsidR="00A82BD7" w14:paraId="4F5FB4FC" w14:textId="77777777" w:rsidTr="00D465E8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305CB0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Lockdown conditions (garden, cohabitants, rooms): Mal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608CD3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693 (0.428, 1.121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076008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13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FBE387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1 (0.593, 1.721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549CF7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7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16914A" w14:textId="2F67E0AA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51 (0.515, 1.094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D08A8B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135 </w:t>
            </w:r>
          </w:p>
        </w:tc>
      </w:tr>
      <w:tr w:rsidR="00A82BD7" w14:paraId="4C87B64D" w14:textId="77777777" w:rsidTr="006C746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AF141F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Lockdown conditions (garden, cohabitants, rooms): Female vs Mal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A3A44E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659 (0.364, 1.192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E32345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16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CCED3A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158 (0.543, 2.47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B597C5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04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8C4845" w14:textId="2E03AC4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673 (0.417, 1.087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BD4187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105 </w:t>
            </w:r>
          </w:p>
        </w:tc>
      </w:tr>
      <w:tr w:rsidR="00A82BD7" w14:paraId="607349A1" w14:textId="77777777" w:rsidTr="006C7462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699526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TV </w:t>
            </w:r>
            <w:proofErr w:type="spellStart"/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>usage</w:t>
            </w:r>
            <w:proofErr w:type="spellEnd"/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: </w:t>
            </w:r>
            <w:proofErr w:type="spellStart"/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>Female</w:t>
            </w:r>
            <w:proofErr w:type="spellEnd"/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8B78DF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148 (0.87, 1.515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A8C0FA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33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0018FB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484 (0.87, 2.533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CB06B6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14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CD506E" w14:textId="17A129FA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92 (0.781, 1.26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935D68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50 </w:t>
            </w:r>
          </w:p>
        </w:tc>
      </w:tr>
      <w:tr w:rsidR="00A82BD7" w14:paraId="5D541043" w14:textId="77777777" w:rsidTr="00D465E8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DC803A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TV </w:t>
            </w:r>
            <w:proofErr w:type="spellStart"/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>usage</w:t>
            </w:r>
            <w:proofErr w:type="spellEnd"/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: Mal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009A3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858 (0.542, 1.358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EE8084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51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C51AAC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279 (0.812, 2.017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9D26B4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28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E2A8BA" w14:textId="11EDBF29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253 (0.924, 1.7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6F992D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147 </w:t>
            </w:r>
          </w:p>
        </w:tc>
      </w:tr>
      <w:tr w:rsidR="00A82BD7" w14:paraId="2CFE7EDB" w14:textId="77777777" w:rsidTr="006C746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00CE07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TV usage: Female vs Mal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ECCDC4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47 (0.44, 1.269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9EAF58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28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B9A652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862 (0.434, 1.714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2E9299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672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BAC655" w14:textId="56B48890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263 (0.864, 1.845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57810B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227 </w:t>
            </w:r>
          </w:p>
        </w:tc>
      </w:tr>
      <w:tr w:rsidR="00A82BD7" w14:paraId="0F2DC385" w14:textId="77777777" w:rsidTr="006C7462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5554C7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Mnemonic difficulties and performance reduction: Femal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A21920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242 (0.882, 1.749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AAE1BA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21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A27537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123 (0.665, 1.896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776DE3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66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BF6C10" w14:textId="69990A9C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1 (0.757, 1.348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A19068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46 </w:t>
            </w:r>
          </w:p>
        </w:tc>
      </w:tr>
      <w:tr w:rsidR="00A82BD7" w14:paraId="5072FDEE" w14:textId="77777777" w:rsidTr="00D465E8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B281B5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Mnemonic difficulties and performance reduction: Mal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26E608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37 (0.823, 2.279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537C3F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22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D277B1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191 (0.724, 1.96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46C4CD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49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F8BDEC" w14:textId="3786B030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13 (0.716, 1.434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9ACB38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42 </w:t>
            </w:r>
          </w:p>
        </w:tc>
      </w:tr>
      <w:tr w:rsidR="00A82BD7" w14:paraId="35F3A0F6" w14:textId="77777777" w:rsidTr="006C746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848473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Mnemonic difficulties and performance reduction: Female vs Mal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DA2CB0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103 (0.605, 2.011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F1078C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5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BB54C1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61 (0.527, 2.135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AF7A95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86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FE7361" w14:textId="430AEBF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03 (0.646, 1.556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9D347D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90 </w:t>
            </w:r>
          </w:p>
        </w:tc>
      </w:tr>
      <w:tr w:rsidR="00A82BD7" w14:paraId="73BC4AD0" w14:textId="77777777" w:rsidTr="006C7462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72D974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Increased physical activity, lost weight, improved nutrition: Femal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0D1A0B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587 (0.405, 0.85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AD0F35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00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2D3DCC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12 (0.647, 1.938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A870E9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68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005E28" w14:textId="6C617039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89 (0.722, 1.355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8F142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47 </w:t>
            </w:r>
          </w:p>
        </w:tc>
      </w:tr>
      <w:tr w:rsidR="00A82BD7" w14:paraId="5E68AA53" w14:textId="77777777" w:rsidTr="00D465E8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8F059A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Increased physical activity, lost weight, improved nutrition: Mal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D69820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453 (0.241, 0.853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96B96D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01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544E1C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824 (0.457, 1.488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4554E6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52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D6D564" w14:textId="3C70913D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27 (0.474, 1.114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C5555C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143 </w:t>
            </w:r>
          </w:p>
        </w:tc>
      </w:tr>
      <w:tr w:rsidR="00A82BD7" w14:paraId="3D089622" w14:textId="77777777" w:rsidTr="006C746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5B0E50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lastRenderedPageBreak/>
              <w:t xml:space="preserve">Increased physical activity, lost weight, improved nutrition: Female vs Mal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40FCEF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72 (0.378, 1.575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344FFE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47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ED7DCB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36 (0.339, 1.601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FFA945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44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0D6B59" w14:textId="7180CF73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35 (0.437, 1.233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DC0069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243 </w:t>
            </w:r>
          </w:p>
        </w:tc>
      </w:tr>
      <w:tr w:rsidR="00A82BD7" w14:paraId="68538381" w14:textId="77777777" w:rsidTr="006C7462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7475F7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Having been positive to SARS-CoV-2: Femal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DE2F84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842 (0.393, 1.801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D1A9EE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3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70D42B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782 (0.498, 6.372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88651E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62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9BEE2A" w14:textId="1756026B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425 (0.745, 2.727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0C98EC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473 </w:t>
            </w:r>
          </w:p>
        </w:tc>
      </w:tr>
      <w:tr w:rsidR="00A82BD7" w14:paraId="23596B19" w14:textId="77777777" w:rsidTr="00D465E8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E8C9BF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Having been positive to SARS-CoV-2: Mal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909515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2.254 (0.727, 6.991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B4014C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23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A2A311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893 (0.29, 2.746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569094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9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F54997" w14:textId="0C455A09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154 (0.52, 2.562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151F29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63 </w:t>
            </w:r>
          </w:p>
        </w:tc>
      </w:tr>
      <w:tr w:rsidR="00A82BD7" w14:paraId="70FFC059" w14:textId="77777777" w:rsidTr="006C746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6E53A8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Having been positive to SARS-CoV-2: Female vs Mal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8C28FF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2.678 (0.682, 10.523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0DBE17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23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425125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501 (0.089, 2.828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2FDBA6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1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0A35AA" w14:textId="039D9848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81 (0.287, 2.286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B983BE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48 </w:t>
            </w:r>
          </w:p>
        </w:tc>
      </w:tr>
      <w:tr w:rsidR="00A82BD7" w14:paraId="4767549E" w14:textId="77777777" w:rsidTr="006C7462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831C9B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Social </w:t>
            </w:r>
            <w:proofErr w:type="spellStart"/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>isolation</w:t>
            </w:r>
            <w:proofErr w:type="spellEnd"/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: </w:t>
            </w:r>
            <w:proofErr w:type="spellStart"/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>Female</w:t>
            </w:r>
            <w:proofErr w:type="spellEnd"/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ED2CF8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287 (0.574, 2.884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E2E495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83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6814B3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776 (0.53, 5.947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EEF882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58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C07921" w14:textId="099CBD98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118 (0.563, 2.22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F3C206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72 </w:t>
            </w:r>
          </w:p>
        </w:tc>
      </w:tr>
      <w:tr w:rsidR="00A82BD7" w14:paraId="668F6D11" w14:textId="77777777" w:rsidTr="00D465E8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261593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Social </w:t>
            </w:r>
            <w:proofErr w:type="spellStart"/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>isolation</w:t>
            </w:r>
            <w:proofErr w:type="spellEnd"/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: Mal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16A2FC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99 (0.232, 2.755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777DAF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6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1D57C6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281 (0.396, 4.146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BD1F6B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4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6B4508" w14:textId="00840391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36 (0.587, 3.15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4412BA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65 </w:t>
            </w:r>
          </w:p>
        </w:tc>
      </w:tr>
      <w:tr w:rsidR="00A82BD7" w14:paraId="30F95D58" w14:textId="77777777" w:rsidTr="006C746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581CFD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Social isolation: Female vs Mal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5CDA64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621 (0.142, 2.718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332F47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82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A9A7DC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21 (0.137, 3.8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99806F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5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E0F02D" w14:textId="2CA687C6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216 (0.418, 3.536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6ABDA0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61 </w:t>
            </w:r>
          </w:p>
        </w:tc>
      </w:tr>
      <w:tr w:rsidR="00A82BD7" w14:paraId="6E1EF514" w14:textId="77777777" w:rsidTr="006C7462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7ED7FA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Decreased vs never smoking: Femal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3077F3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582 (0.106, 3.178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766EDB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8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87AFA2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253 (0.037, 1.728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69BF28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35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D72B31" w14:textId="02F0C54D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281 (0.323, 5.085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A0991F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00 </w:t>
            </w:r>
          </w:p>
        </w:tc>
      </w:tr>
      <w:tr w:rsidR="00A82BD7" w14:paraId="255AB87A" w14:textId="77777777" w:rsidTr="00D465E8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ACF0A9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Same vs never smoking: Femal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99488D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511 (0.101, 2.576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813C2A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2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EDE329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275 (0.033, 2.287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075CF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58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245ED7" w14:textId="19A0AA7F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216 (0.322, 4.59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573360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00 </w:t>
            </w:r>
          </w:p>
        </w:tc>
      </w:tr>
      <w:tr w:rsidR="00A82BD7" w14:paraId="71BEED1D" w14:textId="77777777" w:rsidTr="00D465E8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63E88E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Increased vs never smoking: Femal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DD46F6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2.576 (0.61, 10.876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F807C2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47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4E86C0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696 (0.077, 37.425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945588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0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A21DD1" w14:textId="3D400B4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91 (0.314, 3.129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5ECBD9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00 </w:t>
            </w:r>
          </w:p>
        </w:tc>
      </w:tr>
      <w:tr w:rsidR="00A82BD7" w14:paraId="281560EA" w14:textId="77777777" w:rsidTr="00D465E8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9B74F6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Decreased vs never smoking: Mal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E2CBEC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2.14 (0.236, 19.389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B5EC50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7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3768CB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619 (0.065, 5.922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BC0246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9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AFF8B2" w14:textId="034728AA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395 (0.263, 7.388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E48029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00 </w:t>
            </w:r>
          </w:p>
        </w:tc>
      </w:tr>
      <w:tr w:rsidR="00A82BD7" w14:paraId="46AE83DC" w14:textId="77777777" w:rsidTr="00D465E8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33B770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Same vs never smoking: Mal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1139FF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3.116 (0.588, 16.503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EAE493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42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4F957A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46 (0.085, 2.498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261408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87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DB3EEA" w14:textId="187B3448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64 (0.267, 3.488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095FD7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00 </w:t>
            </w:r>
          </w:p>
        </w:tc>
      </w:tr>
      <w:tr w:rsidR="00A82BD7" w14:paraId="6F74CA7E" w14:textId="77777777" w:rsidTr="00D465E8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057713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Increased vs never smoking: Mal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B5D9CF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51 (0.217, 10.527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71C619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9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C97622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49 (0.136, 8.094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C5FA60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0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2310D1" w14:textId="6A556A45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828 (0.217, 3.157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48D087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00 </w:t>
            </w:r>
          </w:p>
        </w:tc>
      </w:tr>
      <w:tr w:rsidR="00A82BD7" w14:paraId="30A8080D" w14:textId="77777777" w:rsidTr="00D465E8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8942D9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Decreased vs never smoking: Female vs Mal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D6816F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3.681 (0.234, 57.81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3049E1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85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8F0C50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2.449 (0.135, 44.364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D82F29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8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95E00E" w14:textId="09BFF569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89 (0.128, 9.278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C160B6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00 </w:t>
            </w:r>
          </w:p>
        </w:tc>
      </w:tr>
      <w:tr w:rsidR="00A82BD7" w14:paraId="3607732D" w14:textId="77777777" w:rsidTr="00D465E8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499DB6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Same vs never smoking: Female vs Mal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34116D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6.099 (0.623, 59.719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D7948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22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72B492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672 (0.118, 23.696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8610B9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0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3C27DB" w14:textId="55830CD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93 (0.129, 4.896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D1BB34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00 </w:t>
            </w:r>
          </w:p>
        </w:tc>
      </w:tr>
      <w:tr w:rsidR="00A82BD7" w14:paraId="37410DDF" w14:textId="77777777" w:rsidTr="006C746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DA46CC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Increased vs never smoking: Female vs Mal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DAE02C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586 (0.054, 6.392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D6A636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9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B36898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619 (0.015, 25.347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C0562D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0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B6D6B5" w14:textId="0551F202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836 (0.144, 4.863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57E035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00 </w:t>
            </w:r>
          </w:p>
        </w:tc>
      </w:tr>
      <w:tr w:rsidR="00A82BD7" w14:paraId="00C8C80D" w14:textId="77777777" w:rsidTr="006C7462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BDFBD4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lastRenderedPageBreak/>
              <w:t xml:space="preserve">Decreased vs never alcohol drinking: Femal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72C95B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148 (0.379, 3.479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A3A3FD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0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70B89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51 (0.069, 3.798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E24C86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8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9EB500" w14:textId="193BAE24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103 (0.42, 2.896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92B8CF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00 </w:t>
            </w:r>
          </w:p>
        </w:tc>
      </w:tr>
      <w:tr w:rsidR="00A82BD7" w14:paraId="775A65B3" w14:textId="77777777" w:rsidTr="00D465E8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AF4F19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Same vs never alcohol drinking: Femal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7A4AA6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826 (0.246, 2.777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8E9C1B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0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07992E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617 (0.071, 5.342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8C41F1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9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CA9849" w14:textId="5393385E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697 (0.244, 1.993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410B46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77 </w:t>
            </w:r>
          </w:p>
        </w:tc>
      </w:tr>
      <w:tr w:rsidR="00A82BD7" w14:paraId="2A63282C" w14:textId="77777777" w:rsidTr="00D465E8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FC8C18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Increased vs never alcohol drinking: Femal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976F87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45 (0.18, 3.089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9E5CB8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9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57CE0C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461 (0.037, 5.821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88559D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9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4924CE" w14:textId="0A3F2844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633 (0.183, 2.19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15B23A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64 </w:t>
            </w:r>
          </w:p>
        </w:tc>
      </w:tr>
      <w:tr w:rsidR="00A82BD7" w14:paraId="77D51139" w14:textId="77777777" w:rsidTr="00D465E8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08F64D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Decreased vs never alcohol drinking: Mal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DDCB68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589 (0.1, 3.469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D109AF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9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6D3B31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523 (0.279, 8.317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849EA0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9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C5FFBE" w14:textId="5E9138E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495 (0.142, 1.721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F10EE3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678 </w:t>
            </w:r>
          </w:p>
        </w:tc>
      </w:tr>
      <w:tr w:rsidR="00A82BD7" w14:paraId="164AB772" w14:textId="77777777" w:rsidTr="00D465E8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02B417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Same vs never alcohol drinking: Mal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C39DEA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522 (0.089, 3.043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8DDF65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6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BFE0D0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2.603 (0.417, 16.25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204B1A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6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EDFF7D" w14:textId="4A2F0071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586 (0.168, 2.043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6F061F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12 </w:t>
            </w:r>
          </w:p>
        </w:tc>
      </w:tr>
      <w:tr w:rsidR="00A82BD7" w14:paraId="6B2D71E0" w14:textId="77777777" w:rsidTr="00D465E8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6C3E45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Increased vs never alcohol drinking: Mal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9DBD34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167 (0.183, 7.466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702917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0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E52FD9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2.491 (0.3, 20.656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695F2B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0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74A51B" w14:textId="55BF6029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423 (0.306, 6.618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EE9DED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99 </w:t>
            </w:r>
          </w:p>
        </w:tc>
      </w:tr>
      <w:tr w:rsidR="00A82BD7" w14:paraId="66508837" w14:textId="77777777" w:rsidTr="00D465E8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7683FA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Decreased vs never alcohol drinking: Female vs Mal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B1F359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513 (0.065, 4.054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D17BE4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8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8ABC83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2.984 (0.227, 39.185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6EA989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1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6AAC3C" w14:textId="7EC3510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448 (0.094, 2.145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5E64DE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84 </w:t>
            </w:r>
          </w:p>
        </w:tc>
      </w:tr>
      <w:tr w:rsidR="00A82BD7" w14:paraId="30ED8E69" w14:textId="77777777" w:rsidTr="00D465E8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869194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Same vs never alcohol drinking: Female vs Mal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8BAE4F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632 (0.078, 5.145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AAFAD9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9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660AC2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4.221 (0.27, 65.974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B78998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6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267340" w14:textId="2D44D0CB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841 (0.169, 4.176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20085C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00 </w:t>
            </w:r>
          </w:p>
        </w:tc>
      </w:tr>
      <w:tr w:rsidR="00A82BD7" w14:paraId="34BA43CF" w14:textId="77777777" w:rsidTr="006C746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7D1595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Increased vs never alcohol drinking: Female vs Mal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B1BAE2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566 (0.158, 15.566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5B746D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0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8E4B0C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5.399 (0.204, 142.749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E1CFD8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7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EF6C0F" w14:textId="6E23D380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2.247 (0.318, 15.873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114614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27 </w:t>
            </w:r>
          </w:p>
        </w:tc>
      </w:tr>
      <w:tr w:rsidR="00A82BD7" w14:paraId="6D28993B" w14:textId="77777777" w:rsidTr="006C7462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C82E2B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COVID-19 </w:t>
            </w:r>
            <w:proofErr w:type="spellStart"/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>symptoms</w:t>
            </w:r>
            <w:proofErr w:type="spellEnd"/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: </w:t>
            </w:r>
            <w:proofErr w:type="spellStart"/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>Female</w:t>
            </w:r>
            <w:proofErr w:type="spellEnd"/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01CE2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18 (0.464, 2.233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80EE35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0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F3481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0.625 (0.85, 132.842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CE1D1E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07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3FE33C" w14:textId="12473D99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838 (0.911, 3.708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FD5EBF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111 </w:t>
            </w:r>
          </w:p>
        </w:tc>
      </w:tr>
      <w:tr w:rsidR="00A82BD7" w14:paraId="185A6A91" w14:textId="77777777" w:rsidTr="00D465E8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8B5017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COVID-19 </w:t>
            </w:r>
            <w:proofErr w:type="spellStart"/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>symptoms</w:t>
            </w:r>
            <w:proofErr w:type="spellEnd"/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: Mal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8C4C50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2.989 (0.917, 9.743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585741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0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182950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558 (0.391, 6.212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F5B918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82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A9367" w14:textId="36A1EA54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176 (0.473, 2.923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85AD68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64 </w:t>
            </w:r>
          </w:p>
        </w:tc>
      </w:tr>
      <w:tr w:rsidR="00A82BD7" w14:paraId="08C23AD7" w14:textId="77777777" w:rsidTr="006C746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B6F2D9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COVID-19 symptoms: Female vs Mal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8F5530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2.935 (0.715, 12.047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C3CA8E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192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3EABA9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147 (0.008, 2.606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4C58D3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29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F855BE" w14:textId="3D0933AF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64 (0.205, 1.992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FE319D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22 </w:t>
            </w:r>
          </w:p>
        </w:tc>
      </w:tr>
      <w:tr w:rsidR="00A82BD7" w14:paraId="5085E953" w14:textId="77777777" w:rsidTr="006C7462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5805AD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Time </w:t>
            </w:r>
            <w:proofErr w:type="spellStart"/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>spent</w:t>
            </w:r>
            <w:proofErr w:type="spellEnd"/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>outside</w:t>
            </w:r>
            <w:proofErr w:type="spellEnd"/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: </w:t>
            </w:r>
            <w:proofErr w:type="spellStart"/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>Female</w:t>
            </w:r>
            <w:proofErr w:type="spellEnd"/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DE80D6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815 (0.318, 2.089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1540E" w14:textId="2DE4EBF0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26D6A" w14:textId="2E23C90E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2C2432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0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755DD7" w14:textId="057FCE89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14 (0.495, 2.627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9DEC7B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75 </w:t>
            </w:r>
          </w:p>
        </w:tc>
      </w:tr>
      <w:tr w:rsidR="00A82BD7" w14:paraId="6700D415" w14:textId="77777777" w:rsidTr="00A1755F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54E94C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Time </w:t>
            </w:r>
            <w:proofErr w:type="spellStart"/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>spent</w:t>
            </w:r>
            <w:proofErr w:type="spellEnd"/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>outside</w:t>
            </w:r>
            <w:proofErr w:type="spellEnd"/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: Mal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86E1C7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459 (0.128, 1.652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0489C" w14:textId="18760074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E8727" w14:textId="423C2576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3AE05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25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C7E144" w14:textId="407F5068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39 (0.274, 1.995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19B350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849 </w:t>
            </w:r>
          </w:p>
        </w:tc>
      </w:tr>
      <w:tr w:rsidR="00A82BD7" w14:paraId="1E377A8F" w14:textId="77777777" w:rsidTr="006C746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D52989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Time spent outside: Female vs Mal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A72291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564 (0.119, 2.675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5FE8D" w14:textId="3F9C7726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33407" w14:textId="01FC1ACA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CFAAFD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0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DF7976" w14:textId="008B3655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648 (0.182, 2.306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437DA2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800 </w:t>
            </w:r>
          </w:p>
        </w:tc>
      </w:tr>
      <w:tr w:rsidR="00A82BD7" w14:paraId="62ADB1C8" w14:textId="77777777" w:rsidTr="006C7462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657719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Increased time using phone: Femal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96C7EF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11 (0.412, 2.991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80EB18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9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C7FEAB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78 (0.219, 4.371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819ED8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0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B78B34" w14:textId="37DE8DD6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426 (0.624, 3.259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640F59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664 </w:t>
            </w:r>
          </w:p>
        </w:tc>
      </w:tr>
      <w:tr w:rsidR="00A82BD7" w14:paraId="2298EDE6" w14:textId="77777777" w:rsidTr="00D465E8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8A2770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lastRenderedPageBreak/>
              <w:t xml:space="preserve">Increased time using phone: Mal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17CF1A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2.005 (0.29, 13.877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70E2FF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7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C14693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474 (0.117, 1.916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BD4BA4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49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0BD566" w14:textId="0368C299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75 (0.364, 2.615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06AFF4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00 </w:t>
            </w:r>
          </w:p>
        </w:tc>
      </w:tr>
      <w:tr w:rsidR="00A82BD7" w14:paraId="5BF9F47B" w14:textId="77777777" w:rsidTr="006C746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EB4441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Increased time using phone: Female vs Mal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A65830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806 (0.206, 15.87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921CD5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887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68C05C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485 (0.061, 3.831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A89755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87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C29949" w14:textId="0515CC78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684 (0.19, 2.462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7F2D4E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858 </w:t>
            </w:r>
          </w:p>
        </w:tc>
      </w:tr>
      <w:tr w:rsidR="00A82BD7" w14:paraId="6A86A22C" w14:textId="77777777" w:rsidTr="006C7462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250926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Same vs worsened sleep quality: Femal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DCB0F2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442 (0.165, 1.184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7D3252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16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0037BF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341 (0.089, 1.31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6790ED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19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2F955D" w14:textId="4AF419B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669 (0.3, 1.49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81CC48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10 </w:t>
            </w:r>
          </w:p>
        </w:tc>
      </w:tr>
      <w:tr w:rsidR="00A82BD7" w14:paraId="5F026842" w14:textId="77777777" w:rsidTr="00D465E8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085EC8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Improved vs worsened sleep quality: Femal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28EE9B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41 (0.282, 7.042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5682E1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9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E7D205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572 (0.051, 6.424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70F351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9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333AAD" w14:textId="2863BFAC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124 (0.282, 4.473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5EC6EE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00 </w:t>
            </w:r>
          </w:p>
        </w:tc>
      </w:tr>
      <w:tr w:rsidR="00A82BD7" w14:paraId="569098D9" w14:textId="77777777" w:rsidTr="00D465E8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6696F9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Same vs worsened sleep quality: Mal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BAB6FB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337 (0.069, 1.649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0AA402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36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42BEFC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827 (0.219, 3.119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A5B6B7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9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5F7D45" w14:textId="0CF0B2F4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72 (0.309, 1.932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55A466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75 </w:t>
            </w:r>
          </w:p>
        </w:tc>
      </w:tr>
      <w:tr w:rsidR="00A82BD7" w14:paraId="0EBE7769" w14:textId="77777777" w:rsidTr="00D465E8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4494BA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Improved vs worsened sleep quality: Mal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0A5985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656 (0.027, 16.037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1914C3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0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3E67AF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129 (0.012, 1.435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1CA586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14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06F6BF" w14:textId="74A8DB42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615 (0.089, 4.252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34DAE6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86 </w:t>
            </w:r>
          </w:p>
        </w:tc>
      </w:tr>
      <w:tr w:rsidR="00A82BD7" w14:paraId="25124F7F" w14:textId="77777777" w:rsidTr="006C7462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F7A00E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Same vs worsened sleep quality: Female vs Mal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C419AC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64 (0.121, 4.822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199421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9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549C1E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2.426 (0.392, 14.996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F5F48E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73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B3B444" w14:textId="008231D3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155 (0.353, 3.779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1775E3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1.000 </w:t>
            </w:r>
          </w:p>
        </w:tc>
      </w:tr>
      <w:tr w:rsidR="00A82BD7" w14:paraId="3E8F1D36" w14:textId="77777777" w:rsidTr="006C746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80804C" w14:textId="77777777" w:rsidR="006C7462" w:rsidRPr="00D465E8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</w:pPr>
            <w:r w:rsidRPr="00D465E8">
              <w:rPr>
                <w:rFonts w:ascii="Helvetica Neue" w:eastAsia="Times New Roman" w:hAnsi="Helvetica Neue"/>
                <w:color w:val="333333"/>
                <w:sz w:val="21"/>
                <w:szCs w:val="21"/>
                <w:lang w:val="en-US"/>
              </w:rPr>
              <w:t xml:space="preserve">Improved vs worsened sleep quality: Female vs Mal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C6B030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465 (0.014, 15.91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61ED56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94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DAFC85" w14:textId="77777777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225 (0.008, 6.434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1652F6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81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795645" w14:textId="1EE007A4" w:rsidR="006C7462" w:rsidRDefault="006C7462" w:rsidP="006C7462">
            <w:pPr>
              <w:spacing w:after="300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547 (0.053, 5.689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EF8A07" w14:textId="77777777" w:rsidR="006C7462" w:rsidRDefault="006C7462" w:rsidP="006C7462">
            <w:pPr>
              <w:spacing w:after="300"/>
              <w:jc w:val="right"/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333333"/>
                <w:sz w:val="21"/>
                <w:szCs w:val="21"/>
              </w:rPr>
              <w:t xml:space="preserve">0.984 </w:t>
            </w:r>
          </w:p>
        </w:tc>
      </w:tr>
    </w:tbl>
    <w:p w14:paraId="4A6A7055" w14:textId="4194D203" w:rsidR="00D465E8" w:rsidRPr="00B77018" w:rsidRDefault="00B77018" w:rsidP="009342D8">
      <w:pPr>
        <w:rPr>
          <w:lang w:val="en-US"/>
        </w:rPr>
      </w:pPr>
      <w:r w:rsidRPr="00B77018">
        <w:rPr>
          <w:lang w:val="en-US"/>
        </w:rPr>
        <w:t xml:space="preserve">Note: In the association with </w:t>
      </w:r>
      <w:r>
        <w:rPr>
          <w:lang w:val="en-US"/>
        </w:rPr>
        <w:t xml:space="preserve">headache, </w:t>
      </w:r>
      <w:r w:rsidRPr="00B77018">
        <w:rPr>
          <w:lang w:val="en-US"/>
        </w:rPr>
        <w:t xml:space="preserve">the interaction term between time spent outside and </w:t>
      </w:r>
      <w:r>
        <w:rPr>
          <w:lang w:val="en-US"/>
        </w:rPr>
        <w:t>sex was omitted since there were no females that did not spend any time outside without headache.</w:t>
      </w:r>
    </w:p>
    <w:sectPr w:rsidR="00D465E8" w:rsidRPr="00B7701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2D8"/>
    <w:rsid w:val="0010164A"/>
    <w:rsid w:val="00222B53"/>
    <w:rsid w:val="003B5199"/>
    <w:rsid w:val="005043B8"/>
    <w:rsid w:val="006C7462"/>
    <w:rsid w:val="00773A7F"/>
    <w:rsid w:val="008A19D8"/>
    <w:rsid w:val="0092661B"/>
    <w:rsid w:val="009342D8"/>
    <w:rsid w:val="00956BDA"/>
    <w:rsid w:val="009D7C63"/>
    <w:rsid w:val="009E3FEA"/>
    <w:rsid w:val="00A1755F"/>
    <w:rsid w:val="00A56C87"/>
    <w:rsid w:val="00A82BD7"/>
    <w:rsid w:val="00B77018"/>
    <w:rsid w:val="00B82D3B"/>
    <w:rsid w:val="00BC6CBF"/>
    <w:rsid w:val="00D465E8"/>
    <w:rsid w:val="00D5549D"/>
    <w:rsid w:val="00D95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806930"/>
  <w15:chartTrackingRefBased/>
  <w15:docId w15:val="{06FEBA03-0FD2-42FA-8C39-3DE30173F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342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character" w:styleId="Strong">
    <w:name w:val="Strong"/>
    <w:basedOn w:val="DefaultParagraphFont"/>
    <w:uiPriority w:val="22"/>
    <w:qFormat/>
    <w:rsid w:val="00D9573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043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8</Pages>
  <Words>1635</Words>
  <Characters>932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rini Cristian</dc:creator>
  <cp:keywords/>
  <dc:description/>
  <cp:lastModifiedBy>Stefano RENZETTI</cp:lastModifiedBy>
  <cp:revision>15</cp:revision>
  <dcterms:created xsi:type="dcterms:W3CDTF">2023-08-10T07:08:00Z</dcterms:created>
  <dcterms:modified xsi:type="dcterms:W3CDTF">2024-01-18T16:56:00Z</dcterms:modified>
</cp:coreProperties>
</file>